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DEC83" w14:textId="370B6724" w:rsidR="00570EEC" w:rsidRPr="004E784B" w:rsidRDefault="0018235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E784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 1</w:t>
      </w:r>
      <w:r w:rsidR="00CA0B2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- </w:t>
      </w:r>
      <w:r w:rsidR="00CA0B23" w:rsidRPr="00CA0B23">
        <w:rPr>
          <w:rFonts w:ascii="Times New Roman" w:hAnsi="Times New Roman" w:cs="Times New Roman"/>
          <w:b/>
          <w:bCs/>
          <w:sz w:val="28"/>
          <w:szCs w:val="28"/>
          <w:lang w:val="en-US"/>
        </w:rPr>
        <w:t>detailed method</w:t>
      </w:r>
    </w:p>
    <w:p w14:paraId="1BADBA44" w14:textId="489C3D59" w:rsidR="0018235C" w:rsidRPr="004E784B" w:rsidRDefault="001823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EA6250" w14:textId="6D26420C" w:rsidR="00403AD5" w:rsidRDefault="00403AD5" w:rsidP="004F7FF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3AD5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</w:t>
      </w:r>
    </w:p>
    <w:p w14:paraId="6FC0A4FE" w14:textId="44AEA471" w:rsidR="00440A33" w:rsidRPr="00EF66B8" w:rsidRDefault="00440A33" w:rsidP="004F7FF8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EF66B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udy design</w:t>
      </w:r>
    </w:p>
    <w:p w14:paraId="7F475F24" w14:textId="4064C0E5" w:rsidR="00440A33" w:rsidRPr="003C0217" w:rsidRDefault="00A54055" w:rsidP="0014721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C1D1E"/>
          <w:sz w:val="24"/>
          <w:szCs w:val="24"/>
          <w:lang w:val="en-GB"/>
        </w:rPr>
        <w:t>S</w:t>
      </w:r>
      <w:r w:rsidR="00535DF3" w:rsidRPr="00BC3CE9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everely peanut </w:t>
      </w:r>
      <w:r w:rsidR="00535DF3" w:rsidRPr="00DA680B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allergic </w:t>
      </w:r>
      <w:r w:rsidR="00535DF3" w:rsidRPr="00DA680B">
        <w:rPr>
          <w:rFonts w:ascii="Times New Roman" w:hAnsi="Times New Roman" w:cs="Times New Roman"/>
          <w:sz w:val="24"/>
          <w:szCs w:val="24"/>
          <w:lang w:val="en-GB"/>
        </w:rPr>
        <w:t xml:space="preserve">adolescents </w:t>
      </w:r>
      <w:r w:rsidR="00535DF3" w:rsidRPr="00DA680B">
        <w:rPr>
          <w:rFonts w:ascii="Times New Roman" w:hAnsi="Times New Roman" w:cs="Times New Roman"/>
          <w:sz w:val="24"/>
          <w:szCs w:val="24"/>
          <w:lang w:val="en-US"/>
        </w:rPr>
        <w:t xml:space="preserve">from the FASTX (Food Allergen Suppression Therapy with Xolair ®) study previously described were included in the study </w:t>
      </w:r>
      <w:r w:rsidR="00F13F19" w:rsidRPr="00F13F1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FuZHN0csO2bTwvQXV0aG9yPjxZZWFyPjIwMTc8L1ll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</w:fldData>
        </w:fldChar>
      </w:r>
      <w:r w:rsidR="00BA24B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A24B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FuZHN0csO2bTwvQXV0aG9yPjxZZWFyPjIwMTc8L1ll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</w:fldData>
        </w:fldChar>
      </w:r>
      <w:r w:rsidR="00BA24B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A24B8">
        <w:rPr>
          <w:rFonts w:ascii="Times New Roman" w:hAnsi="Times New Roman" w:cs="Times New Roman"/>
          <w:sz w:val="24"/>
          <w:szCs w:val="24"/>
          <w:lang w:val="en-US"/>
        </w:rPr>
      </w:r>
      <w:r w:rsidR="00BA24B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13F19" w:rsidRPr="00F13F19">
        <w:rPr>
          <w:rFonts w:ascii="Times New Roman" w:hAnsi="Times New Roman" w:cs="Times New Roman"/>
          <w:sz w:val="24"/>
          <w:szCs w:val="24"/>
          <w:lang w:val="en-US"/>
        </w:rPr>
      </w:r>
      <w:r w:rsidR="00F13F19" w:rsidRPr="00F13F1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A24B8">
        <w:rPr>
          <w:rFonts w:ascii="Times New Roman" w:hAnsi="Times New Roman" w:cs="Times New Roman"/>
          <w:noProof/>
          <w:sz w:val="24"/>
          <w:szCs w:val="24"/>
          <w:lang w:val="en-US"/>
        </w:rPr>
        <w:t>(1-3)</w:t>
      </w:r>
      <w:r w:rsidR="00F13F19" w:rsidRPr="00F13F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13F19" w:rsidRPr="00F13F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13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62A1" w:rsidRPr="00DA680B">
        <w:rPr>
          <w:rFonts w:ascii="Times New Roman" w:hAnsi="Times New Roman" w:cs="Times New Roman"/>
          <w:sz w:val="24"/>
          <w:szCs w:val="24"/>
          <w:lang w:val="en-US"/>
        </w:rPr>
        <w:t>In brief</w:t>
      </w:r>
      <w:r w:rsidR="002962A1" w:rsidRPr="00DA680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23 </w:t>
      </w:r>
      <w:r w:rsidR="002962A1" w:rsidRPr="00DA680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eanut-allergic adolescents with documented anaphylactic reactions to peanut and who all were positive in peanut-specific basophils activation tests (CD-</w:t>
      </w:r>
      <w:proofErr w:type="spellStart"/>
      <w:r w:rsidR="002962A1" w:rsidRPr="00DA680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ens</w:t>
      </w:r>
      <w:proofErr w:type="spellEnd"/>
      <w:r w:rsidR="002962A1" w:rsidRPr="00DA680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) were included in the study</w:t>
      </w:r>
      <w:r w:rsidR="00BA24B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</w:t>
      </w:r>
      <w:r w:rsidR="00DA680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DA680B">
        <w:rPr>
          <w:rFonts w:ascii="Times New Roman" w:hAnsi="Times New Roman" w:cs="Times New Roman"/>
          <w:color w:val="1C1D1E"/>
          <w:sz w:val="24"/>
          <w:szCs w:val="24"/>
          <w:lang w:val="en-GB"/>
        </w:rPr>
        <w:t>All</w:t>
      </w:r>
      <w:r w:rsidR="00C15AB8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 </w:t>
      </w:r>
      <w:r w:rsidR="00C15AB8" w:rsidRPr="00167F1F">
        <w:rPr>
          <w:rFonts w:ascii="Times New Roman" w:hAnsi="Times New Roman" w:cs="Times New Roman"/>
          <w:color w:val="1C1D1E"/>
          <w:sz w:val="24"/>
          <w:szCs w:val="24"/>
          <w:lang w:val="en-GB"/>
        </w:rPr>
        <w:t>adolescents (</w:t>
      </w:r>
      <w:r w:rsidR="00C15AB8">
        <w:rPr>
          <w:rFonts w:ascii="Times New Roman" w:hAnsi="Times New Roman" w:cs="Times New Roman"/>
          <w:color w:val="1C1D1E"/>
          <w:sz w:val="24"/>
          <w:szCs w:val="24"/>
          <w:lang w:val="en-GB"/>
        </w:rPr>
        <w:t>N</w:t>
      </w:r>
      <w:r w:rsidR="00C15AB8" w:rsidRPr="00167F1F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 = 23) started </w:t>
      </w:r>
      <w:r w:rsidR="00253E6B" w:rsidRPr="0090738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ral immunotherapy (</w:t>
      </w:r>
      <w:r w:rsidR="00253E6B" w:rsidRPr="00907384">
        <w:rPr>
          <w:rFonts w:ascii="Times New Roman" w:hAnsi="Times New Roman" w:cs="Times New Roman"/>
          <w:sz w:val="24"/>
          <w:szCs w:val="24"/>
          <w:lang w:val="en-GB"/>
        </w:rPr>
        <w:t xml:space="preserve">OIT) </w:t>
      </w:r>
      <w:r w:rsidR="00C15AB8">
        <w:rPr>
          <w:rFonts w:ascii="Times New Roman" w:hAnsi="Times New Roman" w:cs="Times New Roman"/>
          <w:color w:val="1C1D1E"/>
          <w:sz w:val="24"/>
          <w:szCs w:val="24"/>
          <w:lang w:val="en-GB"/>
        </w:rPr>
        <w:t>with 280 mg of peanut protein after they went through a peanut challenge</w:t>
      </w:r>
      <w:r w:rsidR="00C15AB8" w:rsidRPr="00167F1F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. The </w:t>
      </w:r>
      <w:r w:rsidR="00253E6B">
        <w:rPr>
          <w:rFonts w:ascii="Times New Roman" w:hAnsi="Times New Roman" w:cs="Times New Roman"/>
          <w:color w:val="1C1D1E"/>
          <w:sz w:val="24"/>
          <w:szCs w:val="24"/>
          <w:lang w:val="en-US"/>
        </w:rPr>
        <w:t>peanut OIT</w:t>
      </w:r>
      <w:r w:rsidR="00253E6B" w:rsidRPr="00FD53DF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</w:t>
      </w:r>
      <w:r w:rsidR="00253E6B">
        <w:rPr>
          <w:rFonts w:ascii="Times New Roman" w:hAnsi="Times New Roman" w:cs="Times New Roman"/>
          <w:color w:val="1C1D1E"/>
          <w:sz w:val="24"/>
          <w:szCs w:val="24"/>
          <w:lang w:val="en-GB"/>
        </w:rPr>
        <w:t>(</w:t>
      </w:r>
      <w:proofErr w:type="spellStart"/>
      <w:r w:rsidR="00253E6B">
        <w:rPr>
          <w:rFonts w:ascii="Times New Roman" w:hAnsi="Times New Roman" w:cs="Times New Roman"/>
          <w:color w:val="1C1D1E"/>
          <w:sz w:val="24"/>
          <w:szCs w:val="24"/>
          <w:lang w:val="en-GB"/>
        </w:rPr>
        <w:t>pOIT</w:t>
      </w:r>
      <w:proofErr w:type="spellEnd"/>
      <w:r w:rsidR="00253E6B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) </w:t>
      </w:r>
      <w:r w:rsidR="00C15AB8" w:rsidRPr="00167F1F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dose was increased </w:t>
      </w:r>
      <w:r w:rsidR="00C15AB8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up to a maintenance dose of </w:t>
      </w:r>
      <w:r w:rsidR="00C15AB8" w:rsidRPr="00167F1F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2800 mg in 8 weeks followed by an individualized stepwise withdrawal of omalizumab, based on clinical </w:t>
      </w:r>
      <w:r w:rsidR="00C15AB8" w:rsidRPr="0014721F">
        <w:rPr>
          <w:rFonts w:ascii="Times New Roman" w:hAnsi="Times New Roman" w:cs="Times New Roman"/>
          <w:color w:val="1C1D1E"/>
          <w:sz w:val="24"/>
          <w:szCs w:val="24"/>
          <w:lang w:val="en-GB"/>
        </w:rPr>
        <w:t>symptoms and CD‐</w:t>
      </w:r>
      <w:proofErr w:type="spellStart"/>
      <w:r w:rsidR="00C15AB8" w:rsidRPr="0014721F">
        <w:rPr>
          <w:rFonts w:ascii="Times New Roman" w:hAnsi="Times New Roman" w:cs="Times New Roman"/>
          <w:color w:val="1C1D1E"/>
          <w:sz w:val="24"/>
          <w:szCs w:val="24"/>
          <w:lang w:val="en-GB"/>
        </w:rPr>
        <w:t>sens</w:t>
      </w:r>
      <w:proofErr w:type="spellEnd"/>
      <w:r w:rsidR="00C15AB8" w:rsidRPr="0014721F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 levels. POIT continued for 12 weeks after omalizumab withdrawal followed by </w:t>
      </w:r>
      <w:r w:rsidR="00C15AB8" w:rsidRPr="0014721F">
        <w:rPr>
          <w:rFonts w:ascii="Times New Roman" w:hAnsi="Times New Roman" w:cs="Times New Roman"/>
          <w:sz w:val="24"/>
          <w:szCs w:val="24"/>
          <w:lang w:val="en-GB"/>
        </w:rPr>
        <w:t>an open peanut challenge and CD-</w:t>
      </w:r>
      <w:proofErr w:type="spellStart"/>
      <w:r w:rsidR="00C15AB8" w:rsidRPr="0014721F">
        <w:rPr>
          <w:rFonts w:ascii="Times New Roman" w:hAnsi="Times New Roman" w:cs="Times New Roman"/>
          <w:sz w:val="24"/>
          <w:szCs w:val="24"/>
          <w:lang w:val="en-GB"/>
        </w:rPr>
        <w:t>sens</w:t>
      </w:r>
      <w:proofErr w:type="spellEnd"/>
      <w:r w:rsidR="00C15AB8" w:rsidRPr="0014721F">
        <w:rPr>
          <w:rFonts w:ascii="Times New Roman" w:hAnsi="Times New Roman" w:cs="Times New Roman"/>
          <w:sz w:val="24"/>
          <w:szCs w:val="24"/>
          <w:lang w:val="en-GB"/>
        </w:rPr>
        <w:t xml:space="preserve"> analysis.</w:t>
      </w:r>
    </w:p>
    <w:p w14:paraId="76CECF2E" w14:textId="6173AA8E" w:rsidR="00C15AB8" w:rsidRPr="0014721F" w:rsidRDefault="00C15AB8" w:rsidP="0014721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B14D64" w14:textId="77777777" w:rsidR="004E784B" w:rsidRPr="0014721F" w:rsidRDefault="004E784B" w:rsidP="0014721F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14721F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ssessment of health-related quality of life</w:t>
      </w:r>
    </w:p>
    <w:p w14:paraId="3FF0FC56" w14:textId="20900A8A" w:rsidR="009F24C1" w:rsidRPr="00DF3A6B" w:rsidRDefault="0014721F" w:rsidP="00DF3A6B">
      <w:pPr>
        <w:spacing w:after="0" w:line="360" w:lineRule="auto"/>
        <w:rPr>
          <w:rFonts w:ascii="Times New Roman" w:hAnsi="Times New Roman" w:cs="Times New Roman"/>
          <w:color w:val="1C1D1E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14721F">
        <w:rPr>
          <w:rFonts w:ascii="Times New Roman" w:hAnsi="Times New Roman" w:cs="Times New Roman"/>
          <w:sz w:val="24"/>
          <w:szCs w:val="24"/>
          <w:lang w:val="en-GB"/>
        </w:rPr>
        <w:t>ealth-related quality of life (</w:t>
      </w:r>
      <w:proofErr w:type="spellStart"/>
      <w:r w:rsidR="004E784B" w:rsidRPr="0014721F">
        <w:rPr>
          <w:rFonts w:ascii="Times New Roman" w:hAnsi="Times New Roman" w:cs="Times New Roman"/>
          <w:sz w:val="24"/>
          <w:szCs w:val="24"/>
          <w:lang w:val="en-GB"/>
        </w:rPr>
        <w:t>HRQoL</w:t>
      </w:r>
      <w:proofErr w:type="spellEnd"/>
      <w:r w:rsidRPr="0014721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E784B" w:rsidRPr="0014721F">
        <w:rPr>
          <w:rFonts w:ascii="Times New Roman" w:hAnsi="Times New Roman" w:cs="Times New Roman"/>
          <w:sz w:val="24"/>
          <w:szCs w:val="24"/>
          <w:lang w:val="en-GB"/>
        </w:rPr>
        <w:t xml:space="preserve"> was measured using </w:t>
      </w:r>
      <w:r w:rsidRPr="0014721F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the </w:t>
      </w:r>
      <w:r w:rsidRPr="0014721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Swedish version of </w:t>
      </w:r>
      <w:proofErr w:type="spellStart"/>
      <w:r w:rsidRPr="0014721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EuroPrevall’s</w:t>
      </w:r>
      <w:proofErr w:type="spellEnd"/>
      <w:r w:rsidRPr="0014721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disease-specific food </w:t>
      </w:r>
      <w:r w:rsidRPr="005D7A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allergy </w:t>
      </w:r>
      <w:proofErr w:type="spellStart"/>
      <w:r w:rsidRPr="005D7A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HRQoL</w:t>
      </w:r>
      <w:proofErr w:type="spellEnd"/>
      <w:r w:rsidRPr="005D7A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questionnaire-teenager form</w:t>
      </w:r>
      <w:r w:rsidRPr="005D7A91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(FAQLQ-TF), </w:t>
      </w:r>
      <w:r w:rsidRPr="005D7A91">
        <w:rPr>
          <w:rFonts w:ascii="Times New Roman" w:hAnsi="Times New Roman" w:cs="Times New Roman"/>
          <w:color w:val="1C1D1E"/>
          <w:sz w:val="24"/>
          <w:szCs w:val="24"/>
          <w:lang w:val="en-GB"/>
        </w:rPr>
        <w:t xml:space="preserve">at the start and the end of the study </w:t>
      </w:r>
      <w:r w:rsidRPr="005D7A91">
        <w:rPr>
          <w:rFonts w:ascii="Times New Roman" w:hAnsi="Times New Roman" w:cs="Times New Roman"/>
          <w:color w:val="1C1D1E"/>
          <w:sz w:val="24"/>
          <w:szCs w:val="24"/>
          <w:lang w:val="en-GB"/>
        </w:rPr>
        <w:fldChar w:fldCharType="begin">
          <w:fldData xml:space="preserve">PEVuZE5vdGU+PENpdGU+PEF1dGhvcj5GbG9rc3RyYS1kZSBCbG9rPC9BdXRob3I+PFllYXI+MjAw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</w:fldData>
        </w:fldChar>
      </w:r>
      <w:r w:rsidR="00961E40">
        <w:rPr>
          <w:rFonts w:ascii="Times New Roman" w:hAnsi="Times New Roman" w:cs="Times New Roman"/>
          <w:color w:val="1C1D1E"/>
          <w:sz w:val="24"/>
          <w:szCs w:val="24"/>
          <w:lang w:val="en-GB"/>
        </w:rPr>
        <w:instrText xml:space="preserve"> ADDIN EN.CITE </w:instrText>
      </w:r>
      <w:r w:rsidR="00961E40">
        <w:rPr>
          <w:rFonts w:ascii="Times New Roman" w:hAnsi="Times New Roman" w:cs="Times New Roman"/>
          <w:color w:val="1C1D1E"/>
          <w:sz w:val="24"/>
          <w:szCs w:val="24"/>
          <w:lang w:val="en-GB"/>
        </w:rPr>
        <w:fldChar w:fldCharType="begin">
          <w:fldData xml:space="preserve">PEVuZE5vdGU+PENpdGU+PEF1dGhvcj5GbG9rc3RyYS1kZSBCbG9rPC9BdXRob3I+PFllYXI+MjAw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</w:fldData>
        </w:fldChar>
      </w:r>
      <w:r w:rsidR="00961E40">
        <w:rPr>
          <w:rFonts w:ascii="Times New Roman" w:hAnsi="Times New Roman" w:cs="Times New Roman"/>
          <w:color w:val="1C1D1E"/>
          <w:sz w:val="24"/>
          <w:szCs w:val="24"/>
          <w:lang w:val="en-GB"/>
        </w:rPr>
        <w:instrText xml:space="preserve"> ADDIN EN.CITE.DATA </w:instrText>
      </w:r>
      <w:r w:rsidR="00961E40">
        <w:rPr>
          <w:rFonts w:ascii="Times New Roman" w:hAnsi="Times New Roman" w:cs="Times New Roman"/>
          <w:color w:val="1C1D1E"/>
          <w:sz w:val="24"/>
          <w:szCs w:val="24"/>
          <w:lang w:val="en-GB"/>
        </w:rPr>
      </w:r>
      <w:r w:rsidR="00961E40">
        <w:rPr>
          <w:rFonts w:ascii="Times New Roman" w:hAnsi="Times New Roman" w:cs="Times New Roman"/>
          <w:color w:val="1C1D1E"/>
          <w:sz w:val="24"/>
          <w:szCs w:val="24"/>
          <w:lang w:val="en-GB"/>
        </w:rPr>
        <w:fldChar w:fldCharType="end"/>
      </w:r>
      <w:r w:rsidRPr="005D7A91">
        <w:rPr>
          <w:rFonts w:ascii="Times New Roman" w:hAnsi="Times New Roman" w:cs="Times New Roman"/>
          <w:color w:val="1C1D1E"/>
          <w:sz w:val="24"/>
          <w:szCs w:val="24"/>
          <w:lang w:val="en-GB"/>
        </w:rPr>
        <w:fldChar w:fldCharType="separate"/>
      </w:r>
      <w:r w:rsidR="00961E40">
        <w:rPr>
          <w:rFonts w:ascii="Times New Roman" w:hAnsi="Times New Roman" w:cs="Times New Roman"/>
          <w:noProof/>
          <w:color w:val="1C1D1E"/>
          <w:sz w:val="24"/>
          <w:szCs w:val="24"/>
          <w:lang w:val="en-GB"/>
        </w:rPr>
        <w:t>(4, 5)</w:t>
      </w:r>
      <w:r w:rsidRPr="005D7A91">
        <w:rPr>
          <w:rFonts w:ascii="Times New Roman" w:hAnsi="Times New Roman" w:cs="Times New Roman"/>
          <w:color w:val="1C1D1E"/>
          <w:sz w:val="24"/>
          <w:szCs w:val="24"/>
          <w:lang w:val="en-GB"/>
        </w:rPr>
        <w:fldChar w:fldCharType="end"/>
      </w:r>
      <w:r w:rsidRPr="005D7A91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. </w:t>
      </w:r>
      <w:r w:rsidR="005D7A91" w:rsidRPr="005D7A91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The FAQLQ-TF </w:t>
      </w:r>
      <w:r w:rsidR="005D7A91" w:rsidRPr="005D7A91">
        <w:rPr>
          <w:rFonts w:ascii="Times New Roman" w:hAnsi="Times New Roman" w:cs="Times New Roman"/>
          <w:sz w:val="24"/>
          <w:szCs w:val="24"/>
          <w:lang w:val="en-US"/>
        </w:rPr>
        <w:t>questionnaire is reliable, valid, short, and easy to use and is therefore a useful tool in clinical research.</w:t>
      </w:r>
      <w:r w:rsidR="005D7A91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</w:t>
      </w:r>
      <w:r w:rsidRPr="0014721F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FAQLQ-TF consists </w:t>
      </w:r>
      <w:r w:rsidRPr="0014721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14721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28 questions on </w:t>
      </w:r>
      <w:proofErr w:type="spellStart"/>
      <w:r w:rsidRPr="0014721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RQoL</w:t>
      </w:r>
      <w:proofErr w:type="spellEnd"/>
      <w:r w:rsidRPr="0014721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each of which has closed-ended answers on a 7-point scale where 1 is best and 7 is worst. The questions are also designed to address three domains: “allergen avoidance and dietary restrictions”, “emotional impact”, and “risk of </w:t>
      </w:r>
      <w:r w:rsidRPr="0014721F">
        <w:rPr>
          <w:rFonts w:ascii="Times New Roman" w:hAnsi="Times New Roman" w:cs="Times New Roman"/>
          <w:sz w:val="24"/>
          <w:szCs w:val="24"/>
          <w:lang w:val="en-GB"/>
        </w:rPr>
        <w:t>accidental exposure”.</w:t>
      </w:r>
    </w:p>
    <w:p w14:paraId="055268AA" w14:textId="77777777" w:rsidR="00403AD5" w:rsidRDefault="00403AD5" w:rsidP="00403A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92E02B" w14:textId="6CCCBBED" w:rsidR="00403AD5" w:rsidRPr="00DF3A6B" w:rsidRDefault="00403AD5" w:rsidP="00403AD5">
      <w:pPr>
        <w:spacing w:after="0" w:line="360" w:lineRule="auto"/>
        <w:rPr>
          <w:rFonts w:ascii="Times New Roman" w:hAnsi="Times New Roman" w:cs="Times New Roman"/>
          <w:b/>
          <w:bCs/>
          <w:i/>
          <w:iCs/>
          <w:color w:val="1C1D1E"/>
          <w:sz w:val="24"/>
          <w:szCs w:val="24"/>
          <w:lang w:val="en-GB"/>
        </w:rPr>
      </w:pPr>
      <w:r w:rsidRPr="00EF66B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Statistical </w:t>
      </w:r>
      <w:r w:rsidRPr="00DF3A6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nalyses</w:t>
      </w:r>
    </w:p>
    <w:p w14:paraId="10B76EFD" w14:textId="63E29508" w:rsidR="00403AD5" w:rsidRPr="00C57A8B" w:rsidRDefault="00DF3A6B" w:rsidP="00403A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0969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Descriptive data are </w:t>
      </w:r>
      <w:r w:rsidRPr="00C12389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presented as numbers (n) and percentages (%) for categorical variables (sex and co-morbidity), and as medians, </w:t>
      </w:r>
      <w:r w:rsidR="00230969" w:rsidRPr="00C12389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ranges </w:t>
      </w:r>
      <w:r w:rsidRPr="00C12389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30969" w:rsidRPr="00C12389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means </w:t>
      </w:r>
      <w:r w:rsidRPr="00C12389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for continuous variables (IgE, </w:t>
      </w:r>
      <w:r w:rsidR="00230969" w:rsidRPr="00C12389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IgG, </w:t>
      </w:r>
      <w:r w:rsidR="00C12389" w:rsidRPr="00C12389">
        <w:rPr>
          <w:rStyle w:val="cf11"/>
          <w:rFonts w:ascii="Times New Roman" w:hAnsi="Times New Roman" w:cs="Times New Roman"/>
          <w:color w:val="auto"/>
          <w:sz w:val="24"/>
          <w:szCs w:val="24"/>
          <w:lang w:val="en-US"/>
        </w:rPr>
        <w:t>FAQLQ-TF</w:t>
      </w:r>
      <w:r w:rsidRPr="00C12389">
        <w:rPr>
          <w:rStyle w:val="cf01"/>
          <w:rFonts w:ascii="Times New Roman" w:hAnsi="Times New Roman" w:cs="Times New Roman"/>
          <w:sz w:val="24"/>
          <w:szCs w:val="24"/>
          <w:lang w:val="en-US"/>
        </w:rPr>
        <w:t>).</w:t>
      </w:r>
      <w:r w:rsidRPr="00C12389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3AD5" w:rsidRPr="00C12389">
        <w:rPr>
          <w:rFonts w:ascii="Times New Roman" w:hAnsi="Times New Roman" w:cs="Times New Roman"/>
          <w:sz w:val="24"/>
          <w:szCs w:val="24"/>
          <w:lang w:val="en-GB"/>
        </w:rPr>
        <w:t xml:space="preserve">Fisher’s exact </w:t>
      </w:r>
      <w:r w:rsidR="00403AD5" w:rsidRPr="00ED006E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403AD5" w:rsidRPr="004252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3AD5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403AD5" w:rsidRPr="004252A3">
        <w:rPr>
          <w:rFonts w:ascii="Times New Roman" w:hAnsi="Times New Roman" w:cs="Times New Roman"/>
          <w:sz w:val="24"/>
          <w:szCs w:val="24"/>
          <w:lang w:val="en-GB"/>
        </w:rPr>
        <w:t xml:space="preserve">T-tests were used to study differences </w:t>
      </w:r>
      <w:r w:rsidR="00403AD5" w:rsidRPr="00791A47">
        <w:rPr>
          <w:rFonts w:ascii="Times New Roman" w:hAnsi="Times New Roman" w:cs="Times New Roman"/>
          <w:sz w:val="24"/>
          <w:szCs w:val="24"/>
          <w:lang w:val="en-GB"/>
        </w:rPr>
        <w:t xml:space="preserve">between groups, and a p-value of &lt; 0.05 was considered statistically significant. The total FAQLQ-TF score is based on the average score of all individual questions. To calculate the domain </w:t>
      </w:r>
      <w:r w:rsidR="00403AD5" w:rsidRPr="00BE1250">
        <w:rPr>
          <w:rFonts w:ascii="Times New Roman" w:hAnsi="Times New Roman" w:cs="Times New Roman"/>
          <w:sz w:val="24"/>
          <w:szCs w:val="24"/>
          <w:lang w:val="en-GB"/>
        </w:rPr>
        <w:t>score, the sum of</w:t>
      </w:r>
      <w:r w:rsidR="00403AD5" w:rsidRPr="004252A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ll question scores in the </w:t>
      </w:r>
      <w:r w:rsidR="00403AD5" w:rsidRPr="00485B3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domain were divided with the number of completed questions in </w:t>
      </w:r>
      <w:r w:rsidR="00403AD5" w:rsidRPr="00485B3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 xml:space="preserve">the domain. </w:t>
      </w:r>
      <w:r w:rsidR="00403AD5" w:rsidRPr="00485B3C">
        <w:rPr>
          <w:rFonts w:ascii="Times New Roman" w:hAnsi="Times New Roman" w:cs="Times New Roman"/>
          <w:sz w:val="24"/>
          <w:szCs w:val="24"/>
          <w:lang w:val="en-GB"/>
        </w:rPr>
        <w:t xml:space="preserve">Analyses </w:t>
      </w:r>
      <w:r w:rsidR="00403AD5" w:rsidRPr="004252A3">
        <w:rPr>
          <w:rFonts w:ascii="Times New Roman" w:hAnsi="Times New Roman" w:cs="Times New Roman"/>
          <w:sz w:val="24"/>
          <w:szCs w:val="24"/>
          <w:lang w:val="en-GB"/>
        </w:rPr>
        <w:t>were performed with STATA Statistical Software (release 14.0; College Station, TX).</w:t>
      </w:r>
    </w:p>
    <w:p w14:paraId="342550E3" w14:textId="6F87513B" w:rsidR="0018235C" w:rsidRDefault="001823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D196DC" w14:textId="77777777" w:rsidR="002B39A0" w:rsidRPr="00025D95" w:rsidRDefault="002B39A0" w:rsidP="002B39A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5D95">
        <w:rPr>
          <w:rFonts w:ascii="Times New Roman" w:hAnsi="Times New Roman" w:cs="Times New Roman"/>
          <w:b/>
          <w:bCs/>
          <w:sz w:val="24"/>
          <w:szCs w:val="24"/>
          <w:lang w:val="en-GB"/>
        </w:rPr>
        <w:t>Ethical approval</w:t>
      </w:r>
    </w:p>
    <w:p w14:paraId="02548B29" w14:textId="77777777" w:rsidR="00EF66B8" w:rsidRDefault="002B39A0" w:rsidP="00EF66B8">
      <w:pPr>
        <w:spacing w:after="0" w:line="360" w:lineRule="auto"/>
        <w:rPr>
          <w:rFonts w:ascii="Times New Roman" w:hAnsi="Times New Roman" w:cs="Times New Roman"/>
          <w:color w:val="1C1D1E"/>
          <w:sz w:val="28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study was a</w:t>
      </w:r>
      <w:r w:rsidRPr="00025D95">
        <w:rPr>
          <w:rFonts w:ascii="Times New Roman" w:hAnsi="Times New Roman" w:cs="Times New Roman"/>
          <w:sz w:val="24"/>
          <w:szCs w:val="24"/>
          <w:lang w:val="en-GB"/>
        </w:rPr>
        <w:t>pproved by the ethics committee in Stockholm: 2013/827-31/3, 2014/1980-32, 2016/1390-32, 2020-00807 and the Swedish Drug Agency: 5.1-2013-46183; The trial is registered at EudraCT: 2012-005625-78, ClinicalTrails.gov; NCT02402231. Patients and caregivers provided written informed consen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BC4B4E9" w14:textId="77777777" w:rsidR="00EF66B8" w:rsidRPr="00EF66B8" w:rsidRDefault="00EF66B8" w:rsidP="00EF66B8">
      <w:pPr>
        <w:spacing w:after="0" w:line="360" w:lineRule="auto"/>
        <w:rPr>
          <w:rFonts w:ascii="Times New Roman" w:hAnsi="Times New Roman" w:cs="Times New Roman"/>
          <w:color w:val="1C1D1E"/>
          <w:sz w:val="24"/>
          <w:szCs w:val="24"/>
          <w:lang w:val="en-US"/>
        </w:rPr>
      </w:pPr>
    </w:p>
    <w:p w14:paraId="1572E915" w14:textId="77777777" w:rsidR="00EF66B8" w:rsidRPr="00EF66B8" w:rsidRDefault="00EF66B8" w:rsidP="00EF66B8">
      <w:pPr>
        <w:spacing w:after="0" w:line="360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lang w:val="en-US"/>
        </w:rPr>
      </w:pPr>
      <w:r w:rsidRPr="00EF66B8">
        <w:rPr>
          <w:rFonts w:ascii="Times New Roman" w:hAnsi="Times New Roman" w:cs="Times New Roman"/>
          <w:b/>
          <w:bCs/>
          <w:color w:val="1C1D1E"/>
          <w:sz w:val="24"/>
          <w:szCs w:val="24"/>
          <w:lang w:val="en-US"/>
        </w:rPr>
        <w:t>References</w:t>
      </w:r>
    </w:p>
    <w:p w14:paraId="52F3272B" w14:textId="77777777" w:rsidR="00961E40" w:rsidRPr="00961E40" w:rsidRDefault="004F7FF8" w:rsidP="00961E40">
      <w:pPr>
        <w:pStyle w:val="EndNoteBibliography"/>
        <w:spacing w:after="0"/>
      </w:pPr>
      <w:r w:rsidRPr="00EF66B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EF66B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EF66B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61E40" w:rsidRPr="00961E40">
        <w:t>1.</w:t>
      </w:r>
      <w:r w:rsidR="00961E40" w:rsidRPr="00961E40">
        <w:tab/>
        <w:t>Brandström J, Vetander M, Lilja G, Johansson SG, Sundqvist AC, Kalm F, et al. Individually dosed omalizumab: an effective treatment for severe peanut allergy. Clinical and experimental allergy : journal of the British Society for Allergy and Clinical Immunology. 2017;47(4):540-50.</w:t>
      </w:r>
    </w:p>
    <w:p w14:paraId="3B68083F" w14:textId="77777777" w:rsidR="00961E40" w:rsidRPr="00961E40" w:rsidRDefault="00961E40" w:rsidP="00961E40">
      <w:pPr>
        <w:pStyle w:val="EndNoteBibliography"/>
        <w:spacing w:after="0"/>
      </w:pPr>
      <w:r w:rsidRPr="00961E40">
        <w:t>2.</w:t>
      </w:r>
      <w:r w:rsidRPr="00961E40">
        <w:tab/>
        <w:t>Brandström J, Vetander M, Sundqvist AC, Lilja G, Johansson SGO, Melén E, et al. Individually dosed omalizumab facilitates peanut oral immunotherapy in peanut allergic adolescents. Clinical and experimental allergy : journal of the British Society for Allergy and Clinical Immunology. 2019;49(10):1328-41.</w:t>
      </w:r>
    </w:p>
    <w:p w14:paraId="75639376" w14:textId="77777777" w:rsidR="00961E40" w:rsidRPr="00961E40" w:rsidRDefault="00961E40" w:rsidP="00961E40">
      <w:pPr>
        <w:pStyle w:val="EndNoteBibliography"/>
        <w:spacing w:after="0"/>
      </w:pPr>
      <w:r w:rsidRPr="00961E40">
        <w:t>3.</w:t>
      </w:r>
      <w:r w:rsidRPr="00961E40">
        <w:tab/>
        <w:t>van der Heiden M, Nopp A, Brandström J, Carvalho-Queiroz C, Nilsson C, Sverremark-Ekström E. A pilot study towards the immunological effects of omalizumab treatment used to facilitate oral immunotherapy in peanut-allergic adolescents. Scandinavian journal of immunology. 2021;93(4):e13005.</w:t>
      </w:r>
    </w:p>
    <w:p w14:paraId="19198891" w14:textId="77777777" w:rsidR="00961E40" w:rsidRPr="00961E40" w:rsidRDefault="00961E40" w:rsidP="00961E40">
      <w:pPr>
        <w:pStyle w:val="EndNoteBibliography"/>
        <w:spacing w:after="0"/>
      </w:pPr>
      <w:r w:rsidRPr="00961E40">
        <w:t>4.</w:t>
      </w:r>
      <w:r w:rsidRPr="00961E40">
        <w:tab/>
        <w:t>Flokstra-de Blok BM, DunnGalvin A, Vlieg-Boerstra BJ, Oude Elberink JN, Duiverman EJ, Hourihane JO, et al. Development and validation of the self-administered Food Allergy Quality of Life Questionnaire for adolescents. The Journal of allergy and clinical immunology. 2008;122(1):139-44, 44.e1-2.</w:t>
      </w:r>
    </w:p>
    <w:p w14:paraId="2095DBE8" w14:textId="77777777" w:rsidR="00961E40" w:rsidRPr="00961E40" w:rsidRDefault="00961E40" w:rsidP="00961E40">
      <w:pPr>
        <w:pStyle w:val="EndNoteBibliography"/>
      </w:pPr>
      <w:r w:rsidRPr="00961E40">
        <w:t>5.</w:t>
      </w:r>
      <w:r w:rsidRPr="00961E40">
        <w:tab/>
        <w:t>Protudjer JL, Jansson SA, Middelveld R, Östblom E, Dahlén SE, Arnlind MH, et al. Impaired health-related quality of life in adolescents with allergy to staple foods. Clinical and translational allergy. 2016;6:37.</w:t>
      </w:r>
    </w:p>
    <w:p w14:paraId="35444529" w14:textId="19D52269" w:rsidR="002B39A0" w:rsidRPr="00EF66B8" w:rsidRDefault="004F7FF8" w:rsidP="0014721F">
      <w:pPr>
        <w:rPr>
          <w:rFonts w:ascii="Times New Roman" w:hAnsi="Times New Roman" w:cs="Times New Roman"/>
          <w:color w:val="1C1D1E"/>
          <w:sz w:val="24"/>
          <w:szCs w:val="24"/>
          <w:lang w:val="en-US"/>
        </w:rPr>
      </w:pPr>
      <w:r w:rsidRPr="00EF66B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2B39A0" w:rsidRPr="00EF66B8" w:rsidSect="0018235C">
      <w:headerReference w:type="default" r:id="rId6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A4692" w14:textId="77777777" w:rsidR="004A6D9B" w:rsidRDefault="004A6D9B" w:rsidP="004A6D9B">
      <w:pPr>
        <w:spacing w:after="0" w:line="240" w:lineRule="auto"/>
      </w:pPr>
      <w:r>
        <w:separator/>
      </w:r>
    </w:p>
  </w:endnote>
  <w:endnote w:type="continuationSeparator" w:id="0">
    <w:p w14:paraId="1766FAEE" w14:textId="77777777" w:rsidR="004A6D9B" w:rsidRDefault="004A6D9B" w:rsidP="004A6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F2ED7" w14:textId="77777777" w:rsidR="004A6D9B" w:rsidRDefault="004A6D9B" w:rsidP="004A6D9B">
      <w:pPr>
        <w:spacing w:after="0" w:line="240" w:lineRule="auto"/>
      </w:pPr>
      <w:r>
        <w:separator/>
      </w:r>
    </w:p>
  </w:footnote>
  <w:footnote w:type="continuationSeparator" w:id="0">
    <w:p w14:paraId="68300A0E" w14:textId="77777777" w:rsidR="004A6D9B" w:rsidRDefault="004A6D9B" w:rsidP="004A6D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6882857"/>
      <w:docPartObj>
        <w:docPartGallery w:val="Page Numbers (Top of Page)"/>
        <w:docPartUnique/>
      </w:docPartObj>
    </w:sdtPr>
    <w:sdtEndPr/>
    <w:sdtContent>
      <w:p w14:paraId="71AB8A65" w14:textId="7C5DF300" w:rsidR="004A6D9B" w:rsidRDefault="004A6D9B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77420A" w14:textId="77777777" w:rsidR="004A6D9B" w:rsidRDefault="004A6D9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vw2tzl29esre0t5apapr1rfxvde2xdwaa&quot;&gt;My EndNote Library-Saved&lt;record-ids&gt;&lt;item&gt;886&lt;/item&gt;&lt;item&gt;887&lt;/item&gt;&lt;item&gt;890&lt;/item&gt;&lt;item&gt;891&lt;/item&gt;&lt;item&gt;925&lt;/item&gt;&lt;/record-ids&gt;&lt;/item&gt;&lt;/Libraries&gt;"/>
  </w:docVars>
  <w:rsids>
    <w:rsidRoot w:val="0018235C"/>
    <w:rsid w:val="000D6646"/>
    <w:rsid w:val="000E5F03"/>
    <w:rsid w:val="00130CED"/>
    <w:rsid w:val="0014721F"/>
    <w:rsid w:val="0018235C"/>
    <w:rsid w:val="0021055F"/>
    <w:rsid w:val="00230969"/>
    <w:rsid w:val="00235F33"/>
    <w:rsid w:val="00253E6B"/>
    <w:rsid w:val="00255DAB"/>
    <w:rsid w:val="002962A1"/>
    <w:rsid w:val="002B39A0"/>
    <w:rsid w:val="00346D04"/>
    <w:rsid w:val="003C0217"/>
    <w:rsid w:val="00403AD5"/>
    <w:rsid w:val="00412283"/>
    <w:rsid w:val="00440A33"/>
    <w:rsid w:val="00483FE3"/>
    <w:rsid w:val="004A6D9B"/>
    <w:rsid w:val="004E784B"/>
    <w:rsid w:val="004F7FF8"/>
    <w:rsid w:val="00535DF3"/>
    <w:rsid w:val="00570EEC"/>
    <w:rsid w:val="005D7A91"/>
    <w:rsid w:val="0064369B"/>
    <w:rsid w:val="00793A44"/>
    <w:rsid w:val="00961E40"/>
    <w:rsid w:val="009F24C1"/>
    <w:rsid w:val="00A14874"/>
    <w:rsid w:val="00A54055"/>
    <w:rsid w:val="00AA1042"/>
    <w:rsid w:val="00AB705D"/>
    <w:rsid w:val="00AD09E3"/>
    <w:rsid w:val="00B11CDC"/>
    <w:rsid w:val="00B50E38"/>
    <w:rsid w:val="00BA24B8"/>
    <w:rsid w:val="00BB6C09"/>
    <w:rsid w:val="00BE43E8"/>
    <w:rsid w:val="00C12389"/>
    <w:rsid w:val="00C15AB8"/>
    <w:rsid w:val="00C557A1"/>
    <w:rsid w:val="00C91B89"/>
    <w:rsid w:val="00CA0B23"/>
    <w:rsid w:val="00DA680B"/>
    <w:rsid w:val="00DF3A6B"/>
    <w:rsid w:val="00E53352"/>
    <w:rsid w:val="00EF66B8"/>
    <w:rsid w:val="00F13F19"/>
    <w:rsid w:val="00F347BE"/>
    <w:rsid w:val="00FA0D21"/>
    <w:rsid w:val="00FF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22A7839C"/>
  <w15:chartTrackingRefBased/>
  <w15:docId w15:val="{0FE12E6B-24A4-4E9D-9C43-0C5DEF216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18235C"/>
  </w:style>
  <w:style w:type="paragraph" w:customStyle="1" w:styleId="EndNoteBibliographyTitle">
    <w:name w:val="EndNote Bibliography Title"/>
    <w:basedOn w:val="Normal"/>
    <w:link w:val="EndNoteBibliographyTitleChar"/>
    <w:rsid w:val="004F7F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F7F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7F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F7FF8"/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35F3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35F3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35F3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35F3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35F33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4A6D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A6D9B"/>
  </w:style>
  <w:style w:type="paragraph" w:styleId="Sidfot">
    <w:name w:val="footer"/>
    <w:basedOn w:val="Normal"/>
    <w:link w:val="SidfotChar"/>
    <w:uiPriority w:val="99"/>
    <w:unhideWhenUsed/>
    <w:rsid w:val="004A6D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A6D9B"/>
  </w:style>
  <w:style w:type="character" w:styleId="Hyperlnk">
    <w:name w:val="Hyperlink"/>
    <w:basedOn w:val="Standardstycketeckensnitt"/>
    <w:uiPriority w:val="99"/>
    <w:semiHidden/>
    <w:unhideWhenUsed/>
    <w:rsid w:val="00BE43E8"/>
    <w:rPr>
      <w:color w:val="0000FF"/>
      <w:u w:val="single"/>
    </w:rPr>
  </w:style>
  <w:style w:type="character" w:customStyle="1" w:styleId="cf01">
    <w:name w:val="cf01"/>
    <w:basedOn w:val="Standardstycketeckensnitt"/>
    <w:rsid w:val="00A1487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tycketeckensnitt"/>
    <w:rsid w:val="00DF3A6B"/>
    <w:rPr>
      <w:rFonts w:ascii="Segoe UI" w:hAnsi="Segoe UI" w:cs="Segoe UI" w:hint="default"/>
      <w:color w:val="FF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645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Ödling</dc:creator>
  <cp:keywords/>
  <dc:description/>
  <cp:lastModifiedBy>Maria Ödling</cp:lastModifiedBy>
  <cp:revision>42</cp:revision>
  <dcterms:created xsi:type="dcterms:W3CDTF">2022-09-22T07:33:00Z</dcterms:created>
  <dcterms:modified xsi:type="dcterms:W3CDTF">2022-11-07T14:52:00Z</dcterms:modified>
</cp:coreProperties>
</file>